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8A60B" w14:textId="68D6019B" w:rsidR="00593C5B" w:rsidRPr="00B67317" w:rsidRDefault="00593C5B" w:rsidP="00593C5B">
      <w:pPr>
        <w:ind w:right="-720" w:hanging="630"/>
        <w:rPr>
          <w:rFonts w:ascii="Arial" w:hAnsi="Arial" w:cs="Arial"/>
          <w:b/>
          <w:bCs/>
          <w:sz w:val="22"/>
          <w:szCs w:val="22"/>
        </w:rPr>
      </w:pPr>
      <w:bookmarkStart w:id="0" w:name="_Hlk213359006"/>
      <w:r w:rsidRPr="00B67317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B67317">
        <w:rPr>
          <w:rFonts w:ascii="Arial" w:hAnsi="Arial" w:cs="Arial"/>
          <w:b/>
          <w:bCs/>
          <w:sz w:val="22"/>
          <w:szCs w:val="22"/>
        </w:rPr>
        <w:t>. Change in Prevalence of Metabolic Syndrome (MetS) and its Components between Baseline (Pre) and End of Study Visits (Post)</w:t>
      </w:r>
      <w:r>
        <w:rPr>
          <w:rFonts w:ascii="Arial" w:hAnsi="Arial" w:cs="Arial"/>
          <w:b/>
          <w:bCs/>
          <w:sz w:val="22"/>
          <w:szCs w:val="22"/>
        </w:rPr>
        <w:t xml:space="preserve"> (unadjusted)</w:t>
      </w:r>
    </w:p>
    <w:bookmarkEnd w:id="0"/>
    <w:p w14:paraId="71F6BCE6" w14:textId="77777777" w:rsidR="00593C5B" w:rsidRPr="00B67317" w:rsidRDefault="00593C5B" w:rsidP="00593C5B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/>
          <w14:ligatures w14:val="none"/>
        </w:rPr>
      </w:pPr>
    </w:p>
    <w:tbl>
      <w:tblPr>
        <w:tblW w:w="1063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2"/>
        <w:gridCol w:w="1322"/>
        <w:gridCol w:w="695"/>
        <w:gridCol w:w="1278"/>
        <w:gridCol w:w="706"/>
        <w:gridCol w:w="1172"/>
        <w:gridCol w:w="722"/>
        <w:gridCol w:w="992"/>
        <w:gridCol w:w="992"/>
        <w:gridCol w:w="1172"/>
      </w:tblGrid>
      <w:tr w:rsidR="00593C5B" w:rsidRPr="00B67317" w14:paraId="373FC508" w14:textId="77777777" w:rsidTr="00094F92">
        <w:trPr>
          <w:cantSplit/>
          <w:trHeight w:val="1072"/>
          <w:tblHeader/>
          <w:jc w:val="center"/>
        </w:trPr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B9B9A5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17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D13AC9B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COCP</w:t>
            </w:r>
          </w:p>
          <w:p w14:paraId="26D1A2F5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ost vs. Pre</w:t>
            </w:r>
          </w:p>
        </w:tc>
        <w:tc>
          <w:tcPr>
            <w:tcW w:w="198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365532A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Metformin</w:t>
            </w:r>
          </w:p>
          <w:p w14:paraId="71345B01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ost vs. Pre</w:t>
            </w:r>
          </w:p>
        </w:tc>
        <w:tc>
          <w:tcPr>
            <w:tcW w:w="1894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0943306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Combined</w:t>
            </w:r>
          </w:p>
          <w:p w14:paraId="507611D2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ost vs. Pr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5C96784F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6731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COCP</w:t>
            </w:r>
            <w:proofErr w:type="spellEnd"/>
          </w:p>
          <w:p w14:paraId="13925DE5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s. Metformin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7128E2F2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6731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COCP</w:t>
            </w:r>
            <w:proofErr w:type="spellEnd"/>
          </w:p>
          <w:p w14:paraId="48974610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s. Combined</w:t>
            </w:r>
          </w:p>
        </w:tc>
        <w:tc>
          <w:tcPr>
            <w:tcW w:w="117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E67C03B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B6731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Metformin</w:t>
            </w:r>
            <w:proofErr w:type="spellEnd"/>
          </w:p>
          <w:p w14:paraId="1D469145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s. Combined</w:t>
            </w:r>
          </w:p>
        </w:tc>
      </w:tr>
      <w:tr w:rsidR="00593C5B" w:rsidRPr="00B67317" w14:paraId="0B67E53F" w14:textId="77777777" w:rsidTr="00094F92">
        <w:trPr>
          <w:cantSplit/>
          <w:trHeight w:val="1088"/>
          <w:tblHeader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7689E4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294BC54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4F09CDD0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298299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</w:p>
          <w:p w14:paraId="4183FFD9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FB009E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5B53B6F7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9F0E74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</w:p>
          <w:p w14:paraId="31FA411F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A118F4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</w:t>
            </w:r>
          </w:p>
          <w:p w14:paraId="0747288D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EB6FE1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</w:p>
          <w:p w14:paraId="162FEF98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4807606D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</w:p>
          <w:p w14:paraId="5E0B1701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14:paraId="6A7E604C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</w:p>
          <w:p w14:paraId="0D4122C6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6DFAD45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</w:p>
          <w:p w14:paraId="1E06F168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593C5B" w:rsidRPr="00B67317" w14:paraId="73781B67" w14:textId="77777777" w:rsidTr="00094F92">
        <w:trPr>
          <w:cantSplit/>
          <w:trHeight w:val="931"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BD259C9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Metabolic Syndrome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CB3AD4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05 (0.68, 1.62)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9CA371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370A60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0 (0.45, 1.39)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960D79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8F9387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4 (0.48, 1.47)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1B8134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2C387598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</w:tcPr>
          <w:p w14:paraId="0D04098F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EF7568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</w:tr>
      <w:tr w:rsidR="00593C5B" w:rsidRPr="00B67317" w14:paraId="02A8EA43" w14:textId="77777777" w:rsidTr="00094F92">
        <w:trPr>
          <w:cantSplit/>
          <w:trHeight w:val="921"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C02BBD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MetS abnormal criterion</w:t>
            </w:r>
          </w:p>
          <w:p w14:paraId="245ACC1A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54BE23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0F2380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D1B6B9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5BAD27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0E71C2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2EE8FC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2ACC64A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93FEE4E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A6160E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93C5B" w:rsidRPr="00B67317" w14:paraId="2633D00E" w14:textId="77777777" w:rsidTr="00094F92">
        <w:trPr>
          <w:cantSplit/>
          <w:trHeight w:val="939"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52FB148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sz w:val="20"/>
                <w:szCs w:val="20"/>
              </w:rPr>
              <w:t>Waist circumference</w:t>
            </w:r>
          </w:p>
          <w:p w14:paraId="31B0DFB1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sz w:val="20"/>
                <w:szCs w:val="20"/>
              </w:rPr>
              <w:t>≥88cm (≥80cm for Asian subjects)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824D2F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39 (0.15, 1.00)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D7F3A4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AAC62C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46 (0.21, 1.03)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817FE4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143BF8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01 (0.43, 2.37)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4D99BE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D100995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B4C60D6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2BC510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93C5B" w:rsidRPr="00B67317" w14:paraId="7FA2F56A" w14:textId="77777777" w:rsidTr="00094F92">
        <w:trPr>
          <w:cantSplit/>
          <w:trHeight w:val="868"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CC16960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sz w:val="20"/>
                <w:szCs w:val="20"/>
              </w:rPr>
              <w:t>Triglyceride</w:t>
            </w:r>
          </w:p>
          <w:p w14:paraId="12F45BDF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sz w:val="20"/>
                <w:szCs w:val="20"/>
              </w:rPr>
              <w:t>≥150mg/dl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75453D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2.31 (1.34, 3.98)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EE1D17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DDEAC5C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27 (0.70, 2.30)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871752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966CB9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76 (0.99, 3.12)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D5B712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DDCFA6B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17F9C49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9B65F3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593C5B" w:rsidRPr="00B67317" w14:paraId="78F178FA" w14:textId="77777777" w:rsidTr="00094F92">
        <w:trPr>
          <w:cantSplit/>
          <w:trHeight w:val="805"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9ADD10E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sz w:val="20"/>
                <w:szCs w:val="20"/>
              </w:rPr>
              <w:t>HDL &lt;50mg/dl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39CF25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74 (0.48, 1.12)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CC75BE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ECDAF72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1 (0.50, 1.31)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3D095D0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100788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62 (0.39, 0.96)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FDC45F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36353CA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4926012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7C7DC3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593C5B" w:rsidRPr="00B67317" w14:paraId="7DD7364F" w14:textId="77777777" w:rsidTr="00094F92">
        <w:trPr>
          <w:cantSplit/>
          <w:trHeight w:val="1435"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2BB1889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sz w:val="20"/>
                <w:szCs w:val="20"/>
              </w:rPr>
              <w:t>Blood Pressure</w:t>
            </w:r>
          </w:p>
          <w:p w14:paraId="3EA93A94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7317">
              <w:rPr>
                <w:rFonts w:ascii="Arial" w:hAnsi="Arial" w:cs="Arial"/>
                <w:sz w:val="20"/>
                <w:szCs w:val="20"/>
              </w:rPr>
              <w:t>≥130/85mmHg or use of anti-hypertensive medications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390E70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00 (0.56, 1.78)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EBD441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3A74F0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41 (0.22, 0.77)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A50549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C8A326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9 (0.48, 1.66)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27DCA4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04878E4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7527939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017AF7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593C5B" w:rsidRPr="00B67317" w14:paraId="1A8C8002" w14:textId="77777777" w:rsidTr="00094F92">
        <w:trPr>
          <w:cantSplit/>
          <w:trHeight w:val="1453"/>
          <w:jc w:val="center"/>
        </w:trPr>
        <w:tc>
          <w:tcPr>
            <w:tcW w:w="1582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4B7A12" w14:textId="77777777" w:rsidR="00593C5B" w:rsidRPr="00B67317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731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B67317">
              <w:rPr>
                <w:rFonts w:ascii="Arial" w:hAnsi="Arial" w:cs="Arial"/>
                <w:sz w:val="20"/>
                <w:szCs w:val="20"/>
              </w:rPr>
              <w:t>Fasting</w:t>
            </w:r>
            <w:proofErr w:type="spellEnd"/>
            <w:r w:rsidRPr="00B67317">
              <w:rPr>
                <w:rFonts w:ascii="Arial" w:hAnsi="Arial" w:cs="Arial"/>
                <w:sz w:val="20"/>
                <w:szCs w:val="20"/>
              </w:rPr>
              <w:t xml:space="preserve"> Glucose ≥100mg/dl</w:t>
            </w:r>
          </w:p>
        </w:tc>
        <w:tc>
          <w:tcPr>
            <w:tcW w:w="13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96EAAB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85 (0.92, 3.74)</w:t>
            </w:r>
          </w:p>
        </w:tc>
        <w:tc>
          <w:tcPr>
            <w:tcW w:w="69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B56BB4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7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F19A1B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1.72 (0.97, 3.06)</w:t>
            </w:r>
          </w:p>
        </w:tc>
        <w:tc>
          <w:tcPr>
            <w:tcW w:w="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B1BCC0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A2DB68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61 (0.24, 1.54)</w:t>
            </w:r>
          </w:p>
        </w:tc>
        <w:tc>
          <w:tcPr>
            <w:tcW w:w="72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C7ED77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AEDA90C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A7B21C1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CAAE46" w14:textId="77777777" w:rsidR="00593C5B" w:rsidRPr="00013339" w:rsidRDefault="00593C5B" w:rsidP="00094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1333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</w:tbl>
    <w:p w14:paraId="1B1798A2" w14:textId="77777777" w:rsidR="00593C5B" w:rsidRPr="00B67317" w:rsidRDefault="00593C5B" w:rsidP="00593C5B">
      <w:pPr>
        <w:rPr>
          <w:rFonts w:ascii="Arial" w:eastAsia="SimSun" w:hAnsi="Arial" w:cs="Arial"/>
          <w:color w:val="000000"/>
          <w:sz w:val="22"/>
          <w:szCs w:val="22"/>
          <w:lang w:eastAsia="zh-CN"/>
        </w:rPr>
      </w:pPr>
      <w:r w:rsidRPr="00B67317">
        <w:rPr>
          <w:rFonts w:ascii="Arial" w:eastAsia="SimSun" w:hAnsi="Arial" w:cs="Arial"/>
          <w:color w:val="000000"/>
          <w:sz w:val="22"/>
          <w:szCs w:val="22"/>
          <w:lang w:eastAsia="zh-CN"/>
        </w:rPr>
        <w:t xml:space="preserve">Odds ratios were obtained via binary logistic regression using GEE </w:t>
      </w:r>
      <w:r>
        <w:rPr>
          <w:rFonts w:ascii="Arial" w:eastAsia="SimSun" w:hAnsi="Arial" w:cs="Arial"/>
          <w:color w:val="000000"/>
          <w:sz w:val="22"/>
          <w:szCs w:val="22"/>
          <w:lang w:eastAsia="zh-CN"/>
        </w:rPr>
        <w:t>and calculated as [odds at end of study] / [odds at baseline]</w:t>
      </w:r>
      <w:r w:rsidRPr="00B67317">
        <w:rPr>
          <w:rFonts w:ascii="Arial" w:eastAsia="SimSun" w:hAnsi="Arial" w:cs="Arial"/>
          <w:color w:val="000000"/>
          <w:sz w:val="22"/>
          <w:szCs w:val="22"/>
          <w:lang w:eastAsia="zh-CN"/>
        </w:rPr>
        <w:t xml:space="preserve">. </w:t>
      </w:r>
    </w:p>
    <w:p w14:paraId="73473266" w14:textId="77777777" w:rsidR="00593C5B" w:rsidRPr="00B67317" w:rsidRDefault="00593C5B" w:rsidP="00593C5B">
      <w:pPr>
        <w:ind w:left="720" w:hanging="720"/>
        <w:contextualSpacing/>
        <w:jc w:val="both"/>
        <w:rPr>
          <w:rFonts w:ascii="Arial" w:eastAsia="Times New Roman" w:hAnsi="Arial" w:cs="Arial"/>
          <w:b/>
          <w:bCs/>
        </w:rPr>
      </w:pPr>
      <w:r w:rsidRPr="00B67317">
        <w:rPr>
          <w:rFonts w:ascii="Arial" w:eastAsia="SimSun" w:hAnsi="Arial" w:cs="Arial"/>
          <w:color w:val="000000"/>
          <w:sz w:val="22"/>
          <w:szCs w:val="22"/>
          <w:vertAlign w:val="superscript"/>
          <w:lang w:eastAsia="zh-CN"/>
        </w:rPr>
        <w:t>a</w:t>
      </w:r>
      <w:r w:rsidRPr="00B67317">
        <w:rPr>
          <w:rFonts w:eastAsia="Times New Roman"/>
          <w:b/>
          <w:bCs/>
        </w:rPr>
        <w:t xml:space="preserve"> </w:t>
      </w:r>
      <w:r w:rsidRPr="00032CCE">
        <w:rPr>
          <w:rFonts w:ascii="Arial" w:eastAsia="Times New Roman" w:hAnsi="Arial" w:cs="Arial"/>
          <w:sz w:val="22"/>
          <w:szCs w:val="22"/>
        </w:rPr>
        <w:t>comparison of the ORs between groups.</w:t>
      </w:r>
    </w:p>
    <w:p w14:paraId="0D657210" w14:textId="77777777" w:rsidR="00593C5B" w:rsidRPr="00B67317" w:rsidRDefault="00593C5B" w:rsidP="00593C5B">
      <w:pPr>
        <w:rPr>
          <w:rFonts w:ascii="Arial" w:hAnsi="Arial" w:cs="Arial"/>
          <w:sz w:val="22"/>
          <w:szCs w:val="22"/>
        </w:rPr>
      </w:pPr>
      <w:proofErr w:type="spellStart"/>
      <w:r w:rsidRPr="00B67317">
        <w:rPr>
          <w:rFonts w:ascii="Arial" w:hAnsi="Arial" w:cs="Arial"/>
          <w:sz w:val="22"/>
          <w:szCs w:val="22"/>
          <w:vertAlign w:val="superscript"/>
        </w:rPr>
        <w:t>b</w:t>
      </w:r>
      <w:r w:rsidRPr="00B67317">
        <w:rPr>
          <w:rFonts w:ascii="Arial" w:hAnsi="Arial" w:cs="Arial"/>
          <w:sz w:val="22"/>
          <w:szCs w:val="22"/>
        </w:rPr>
        <w:t>Type</w:t>
      </w:r>
      <w:proofErr w:type="spellEnd"/>
      <w:r w:rsidRPr="00B67317">
        <w:rPr>
          <w:rFonts w:ascii="Arial" w:hAnsi="Arial" w:cs="Arial"/>
          <w:sz w:val="22"/>
          <w:szCs w:val="22"/>
        </w:rPr>
        <w:t xml:space="preserve"> 1 and 2 diabetes was an exclusion criterion</w:t>
      </w:r>
    </w:p>
    <w:p w14:paraId="07D57ECC" w14:textId="77777777" w:rsidR="00593C5B" w:rsidRDefault="00593C5B" w:rsidP="00593C5B">
      <w:pPr>
        <w:spacing w:after="160" w:line="278" w:lineRule="auto"/>
      </w:pPr>
      <w:r>
        <w:br w:type="page"/>
      </w:r>
    </w:p>
    <w:p w14:paraId="53E6ABAE" w14:textId="77777777" w:rsidR="007A6D4A" w:rsidRDefault="007A6D4A"/>
    <w:sectPr w:rsidR="007A6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5B"/>
    <w:rsid w:val="00486215"/>
    <w:rsid w:val="00593C5B"/>
    <w:rsid w:val="00610347"/>
    <w:rsid w:val="007A6D4A"/>
    <w:rsid w:val="00887EEF"/>
    <w:rsid w:val="00B9642B"/>
    <w:rsid w:val="00E6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BA8D6"/>
  <w15:chartTrackingRefBased/>
  <w15:docId w15:val="{A271E223-D9D9-43A0-8111-9EA3F8AB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C5B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5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5B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5B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5BC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5BC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5BC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5BC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5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5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5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5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5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5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5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5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5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5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5B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5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5BC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61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5BC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615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5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5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5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okras\AppData\Local\Temp\Templafy\WordVsto\od0cek0i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Word 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D05A4D3-D02B-487D-B853-9DFE75376B2A}">
  <ds:schemaRefs/>
</ds:datastoreItem>
</file>

<file path=customXml/itemProps2.xml><?xml version="1.0" encoding="utf-8"?>
<ds:datastoreItem xmlns:ds="http://schemas.openxmlformats.org/officeDocument/2006/customXml" ds:itemID="{2ADC7A1C-4E43-468D-A430-C8CC05634F3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d0cek0i.dotx</Template>
  <TotalTime>1</TotalTime>
  <Pages>2</Pages>
  <Words>220</Words>
  <Characters>1104</Characters>
  <Application>Microsoft Office Word</Application>
  <DocSecurity>0</DocSecurity>
  <Lines>145</Lines>
  <Paragraphs>99</Paragraphs>
  <ScaleCrop>false</ScaleCrop>
  <Company>Penn Medicine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kras, Anuja</dc:creator>
  <cp:keywords/>
  <dc:description/>
  <cp:lastModifiedBy>Dokras, Anuja</cp:lastModifiedBy>
  <cp:revision>1</cp:revision>
  <dcterms:created xsi:type="dcterms:W3CDTF">2025-11-07T03:03:00Z</dcterms:created>
  <dcterms:modified xsi:type="dcterms:W3CDTF">2025-11-07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pennmedicine</vt:lpwstr>
  </property>
  <property fmtid="{D5CDD505-2E9C-101B-9397-08002B2CF9AE}" pid="3" name="TemplafyTemplateId">
    <vt:lpwstr>1001012883652608912</vt:lpwstr>
  </property>
  <property fmtid="{D5CDD505-2E9C-101B-9397-08002B2CF9AE}" pid="4" name="TemplafyUserProfileId">
    <vt:lpwstr>1108572953006309445</vt:lpwstr>
  </property>
  <property fmtid="{D5CDD505-2E9C-101B-9397-08002B2CF9AE}" pid="5" name="TemplafyFromBlank">
    <vt:bool>true</vt:bool>
  </property>
</Properties>
</file>